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CD1" w:rsidRDefault="00FB0CD1" w:rsidP="00FB0CD1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D019F" w:rsidRPr="00764C6E" w:rsidRDefault="001D019F" w:rsidP="003146D8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s</w:t>
      </w:r>
      <w:bookmarkStart w:id="0" w:name="OLE_LINK1"/>
      <w:bookmarkStart w:id="1" w:name="OLE_LINK2"/>
    </w:p>
    <w:p w:rsidR="001D019F" w:rsidRPr="003146D8" w:rsidRDefault="001D019F" w:rsidP="003146D8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64C6E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764C6E">
        <w:rPr>
          <w:rFonts w:ascii="Times New Roman" w:hAnsi="Times New Roman"/>
          <w:sz w:val="24"/>
          <w:szCs w:val="24"/>
        </w:rPr>
        <w:t xml:space="preserve">Differential protein expression in </w:t>
      </w:r>
      <w:r w:rsidRPr="00764C6E">
        <w:rPr>
          <w:rFonts w:ascii="Times New Roman" w:hAnsi="Times New Roman"/>
          <w:i/>
          <w:sz w:val="24"/>
          <w:szCs w:val="24"/>
        </w:rPr>
        <w:t>C. necator</w:t>
      </w:r>
      <w:r w:rsidRPr="00764C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64C6E">
        <w:rPr>
          <w:rFonts w:ascii="Times New Roman" w:hAnsi="Times New Roman"/>
          <w:sz w:val="24"/>
          <w:szCs w:val="24"/>
        </w:rPr>
        <w:t>H16</w:t>
      </w:r>
      <w:proofErr w:type="spellEnd"/>
      <w:r w:rsidRPr="00764C6E">
        <w:rPr>
          <w:rFonts w:ascii="Times New Roman" w:hAnsi="Times New Roman"/>
          <w:sz w:val="24"/>
          <w:szCs w:val="24"/>
        </w:rPr>
        <w:t xml:space="preserve"> grown with REG-</w:t>
      </w:r>
      <w:r>
        <w:rPr>
          <w:rFonts w:ascii="Times New Roman" w:hAnsi="Times New Roman"/>
          <w:sz w:val="24"/>
          <w:szCs w:val="24"/>
        </w:rPr>
        <w:t>GB in comparison to REG-80 at</w:t>
      </w:r>
      <w:r w:rsidRPr="00764C6E">
        <w:rPr>
          <w:rFonts w:ascii="Times New Roman" w:hAnsi="Times New Roman"/>
          <w:sz w:val="24"/>
          <w:szCs w:val="24"/>
        </w:rPr>
        <w:t xml:space="preserve"> 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764C6E">
        <w:rPr>
          <w:rFonts w:ascii="Times New Roman" w:hAnsi="Times New Roman"/>
          <w:sz w:val="24"/>
          <w:szCs w:val="24"/>
        </w:rPr>
        <w:t>h pi.</w:t>
      </w:r>
      <w:bookmarkEnd w:id="0"/>
      <w:bookmarkEnd w:id="1"/>
      <w:proofErr w:type="gramEnd"/>
    </w:p>
    <w:p w:rsidR="001D019F" w:rsidRPr="001D019F" w:rsidRDefault="001D019F" w:rsidP="001D019F">
      <w:pPr>
        <w:rPr>
          <w:rFonts w:ascii="Times New Roman" w:eastAsia="Times New Roman" w:hAnsi="Times New Roman" w:cs="Times New Roman"/>
          <w:b/>
        </w:rPr>
      </w:pPr>
      <w:proofErr w:type="gramStart"/>
      <w:r w:rsidRPr="006F272E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</w:t>
      </w:r>
      <w:r w:rsidRPr="006F272E">
        <w:rPr>
          <w:rFonts w:ascii="Times New Roman" w:eastAsia="Times New Roman" w:hAnsi="Times New Roman" w:cs="Times New Roman"/>
          <w:b/>
        </w:rPr>
        <w:t>able S2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Highly expressed proteins (</w:t>
      </w:r>
      <w:r w:rsidRPr="00C60CD9">
        <w:rPr>
          <w:rFonts w:ascii="Times New Roman" w:eastAsia="Times New Roman" w:hAnsi="Times New Roman" w:cs="Times New Roman"/>
        </w:rPr>
        <w:t>up</w:t>
      </w:r>
      <w:r>
        <w:rPr>
          <w:rFonts w:ascii="Times New Roman" w:eastAsia="Times New Roman" w:hAnsi="Times New Roman" w:cs="Times New Roman"/>
        </w:rPr>
        <w:t xml:space="preserve">- or down-regulated) </w:t>
      </w:r>
      <w:r w:rsidRPr="00C60CD9">
        <w:rPr>
          <w:rFonts w:ascii="Times New Roman" w:eastAsia="Times New Roman" w:hAnsi="Times New Roman" w:cs="Times New Roman"/>
        </w:rPr>
        <w:t xml:space="preserve">in </w:t>
      </w:r>
      <w:r w:rsidRPr="00C60CD9">
        <w:rPr>
          <w:rFonts w:ascii="Times New Roman" w:eastAsia="Times New Roman" w:hAnsi="Times New Roman" w:cs="Times New Roman"/>
          <w:i/>
        </w:rPr>
        <w:t>C.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C60CD9">
        <w:rPr>
          <w:rFonts w:ascii="Times New Roman" w:eastAsia="Times New Roman" w:hAnsi="Times New Roman" w:cs="Times New Roman"/>
          <w:i/>
        </w:rPr>
        <w:t>necator</w:t>
      </w:r>
      <w:r w:rsidRPr="00C60CD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60CD9">
        <w:rPr>
          <w:rFonts w:ascii="Times New Roman" w:eastAsia="Times New Roman" w:hAnsi="Times New Roman" w:cs="Times New Roman"/>
        </w:rPr>
        <w:t>H16</w:t>
      </w:r>
      <w:proofErr w:type="spellEnd"/>
      <w:r w:rsidRPr="00C60CD9">
        <w:rPr>
          <w:rFonts w:ascii="Times New Roman" w:eastAsia="Times New Roman" w:hAnsi="Times New Roman" w:cs="Times New Roman"/>
        </w:rPr>
        <w:t xml:space="preserve"> grown on REG-GB in comparison to REG-FFA and REG</w:t>
      </w:r>
      <w:r>
        <w:rPr>
          <w:rFonts w:ascii="Times New Roman" w:eastAsia="Times New Roman" w:hAnsi="Times New Roman" w:cs="Times New Roman"/>
        </w:rPr>
        <w:t>-</w:t>
      </w:r>
      <w:r w:rsidRPr="00C60CD9">
        <w:rPr>
          <w:rFonts w:ascii="Times New Roman" w:eastAsia="Times New Roman" w:hAnsi="Times New Roman" w:cs="Times New Roman"/>
        </w:rPr>
        <w:t>80 at 24 h pi</w:t>
      </w:r>
    </w:p>
    <w:tbl>
      <w:tblPr>
        <w:tblpPr w:leftFromText="180" w:rightFromText="180" w:vertAnchor="text" w:tblpX="196" w:tblpY="1"/>
        <w:tblOverlap w:val="never"/>
        <w:tblW w:w="12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5616"/>
        <w:gridCol w:w="1984"/>
        <w:gridCol w:w="1843"/>
        <w:gridCol w:w="1843"/>
      </w:tblGrid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Locus tag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GB-2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R80-24*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FFA-2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R80-2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GB-2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FFA-24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46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cetyl-CoA C-acyltransfer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5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4.0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460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4.7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4.9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46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two domain protein: 3-hydroxyacyl-CoA dehydrogen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4.1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4.2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464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Enoyl-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hydratase/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carnithin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racem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1.9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5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119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cyl-CoA-binding protein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9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7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33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Succinyl-CoA:3-ketoacid-coenzyme A transfer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0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3514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Long-chain-fatty-acid-CoA lig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1.6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29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0834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cetate-CoA lig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0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21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Isocitrate ly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7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1.96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227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Isocitrate ly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4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49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1D019F" w:rsidRPr="00C60CD9" w:rsidTr="00AC7A76">
        <w:trPr>
          <w:trHeight w:val="302"/>
        </w:trPr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075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BC-type transporter, periplasmic component: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51</w:t>
            </w:r>
          </w:p>
        </w:tc>
        <w:tc>
          <w:tcPr>
            <w:tcW w:w="1843" w:type="dxa"/>
            <w:shd w:val="clear" w:color="auto" w:fill="auto"/>
          </w:tcPr>
          <w:p w:rsidR="001D019F" w:rsidRPr="000800C8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0C8">
              <w:rPr>
                <w:rFonts w:ascii="Times New Roman" w:hAnsi="Times New Roman" w:cs="Times New Roman"/>
                <w:b/>
                <w:sz w:val="20"/>
                <w:szCs w:val="20"/>
              </w:rPr>
              <w:t>5.0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035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cetolactat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synthase III (valine sensitive)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25</w:t>
            </w:r>
          </w:p>
        </w:tc>
        <w:tc>
          <w:tcPr>
            <w:tcW w:w="1843" w:type="dxa"/>
            <w:shd w:val="clear" w:color="auto" w:fill="auto"/>
          </w:tcPr>
          <w:p w:rsidR="001D019F" w:rsidRPr="000800C8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00C8">
              <w:rPr>
                <w:rFonts w:ascii="Times New Roman" w:hAnsi="Times New Roman" w:cs="Times New Roman"/>
                <w:b/>
                <w:sz w:val="20"/>
                <w:szCs w:val="20"/>
              </w:rPr>
              <w:t>2.2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1.96</w:t>
            </w:r>
          </w:p>
        </w:tc>
      </w:tr>
      <w:tr w:rsidR="001D019F" w:rsidRPr="00C60CD9" w:rsidTr="00AC7A76">
        <w:trPr>
          <w:trHeight w:val="173"/>
        </w:trPr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320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Nitrogen regulatory protein PII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nK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tabs>
                <w:tab w:val="left" w:pos="525"/>
                <w:tab w:val="center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3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7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1945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utamate dehydrogenase [NAD(P)+]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0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3.07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3030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BC-type transporter, periplasmic component: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6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9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107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Ex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cytoplasmic solute receptor (</w:t>
            </w: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Urea transport)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30</w:t>
            </w:r>
          </w:p>
        </w:tc>
      </w:tr>
      <w:tr w:rsidR="001D019F" w:rsidRPr="00C60CD9" w:rsidTr="00AC7A76">
        <w:trPr>
          <w:trHeight w:val="179"/>
        </w:trPr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16B_01596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 membrane associated protein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21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2566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ucose-6-phosphate 1-dehydrogen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3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50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ycerol-3-phosphate dehydrogen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7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17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osphogluconate dehydrat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5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49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BC-type sugar transporter, per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smic g</w:t>
            </w: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lycerol transport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5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5.08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b/>
                <w:sz w:val="20"/>
                <w:szCs w:val="20"/>
              </w:rPr>
              <w:t>2.7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0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Membrane bound (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iF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) hydrogenase large unit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4.9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19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drogenase transcriptional regulatory protein,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oxA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4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16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F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] hydrogenase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tallocenter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ssembly protein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D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7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1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rPr>
          <w:trHeight w:val="308"/>
        </w:trPr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2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Regulatory [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iF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] hydrogenase large subunit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9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1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8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AD-reducing hydrogenase diaphorase moiety larg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4.1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5.5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95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F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] hydrogenase nickel incorporation-associated protein </w:t>
            </w: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ypB2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3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tabs>
                <w:tab w:val="left" w:pos="435"/>
                <w:tab w:val="center" w:pos="74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5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G013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F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 hydrogenase nickel incorporation-associated protein HypB1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0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4.98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G09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NAD-reducing hydrogenase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ydrogenas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moiety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4.5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5.5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310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utathione peroxid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50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7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40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204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BC-type transporter, branched chain amino acids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0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b/>
                <w:sz w:val="20"/>
                <w:szCs w:val="20"/>
              </w:rPr>
              <w:t>-3.0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025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0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242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ATP-dependent protease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7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9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B2239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9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0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213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Non-heme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aloperoxidas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1.3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5.43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b/>
                <w:sz w:val="20"/>
                <w:szCs w:val="20"/>
              </w:rPr>
              <w:t>4.6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2777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Catalase (peroxidase I)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6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910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Glutaminase-asparaginase (amidohydrolase)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7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b/>
                <w:sz w:val="20"/>
                <w:szCs w:val="20"/>
              </w:rPr>
              <w:t>-2.4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  <w:r w:rsidRPr="00C60CD9">
              <w:rPr>
                <w:rFonts w:ascii="Times New Roman" w:hAnsi="Times New Roman" w:cs="Times New Roman"/>
                <w:bCs/>
                <w:sz w:val="20"/>
                <w:szCs w:val="20"/>
                <w:bdr w:val="none" w:sz="0" w:space="0" w:color="auto" w:frame="1"/>
              </w:rPr>
              <w:t>6_A098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flp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 xml:space="preserve"> pilus assembly protein secretin 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Cpa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3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843" w:type="dxa"/>
            <w:shd w:val="clear" w:color="auto" w:fill="auto"/>
          </w:tcPr>
          <w:p w:rsidR="001D019F" w:rsidRPr="00980533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533">
              <w:rPr>
                <w:rFonts w:ascii="Times New Roman" w:hAnsi="Times New Roman" w:cs="Times New Roman"/>
                <w:b/>
                <w:sz w:val="20"/>
                <w:szCs w:val="20"/>
              </w:rPr>
              <w:t>5.7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_A1381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asin (</w:t>
            </w:r>
            <w:proofErr w:type="spellStart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HA</w:t>
            </w:r>
            <w:proofErr w:type="spellEnd"/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granule associated protein)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2.9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A_03701</w:t>
            </w:r>
          </w:p>
        </w:tc>
        <w:tc>
          <w:tcPr>
            <w:tcW w:w="5616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putative peptidoglycan binding domai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36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A_00011</w:t>
            </w:r>
          </w:p>
        </w:tc>
        <w:tc>
          <w:tcPr>
            <w:tcW w:w="5616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6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19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B_00105</w:t>
            </w:r>
          </w:p>
        </w:tc>
        <w:tc>
          <w:tcPr>
            <w:tcW w:w="5616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5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5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16A_00977</w:t>
            </w:r>
          </w:p>
        </w:tc>
        <w:tc>
          <w:tcPr>
            <w:tcW w:w="5616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3.83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10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0CD9">
              <w:rPr>
                <w:rFonts w:ascii="Times New Roman" w:hAnsi="Times New Roman" w:cs="Times New Roman"/>
                <w:b/>
                <w:sz w:val="20"/>
                <w:szCs w:val="20"/>
              </w:rPr>
              <w:t>-2.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3030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ABC-type transporter, periplasmic component: 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6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94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2498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-type transporter, periplasmic component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5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4.11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7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2232</w:t>
            </w:r>
          </w:p>
        </w:tc>
        <w:tc>
          <w:tcPr>
            <w:tcW w:w="5616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C-type transporter, periplasmic component: </w:t>
            </w:r>
          </w:p>
        </w:tc>
        <w:tc>
          <w:tcPr>
            <w:tcW w:w="1984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30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43" w:type="dxa"/>
            <w:shd w:val="clear" w:color="auto" w:fill="auto"/>
          </w:tcPr>
          <w:p w:rsidR="001D019F" w:rsidRPr="00C60CD9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1.92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0359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C-type transporter, periplasmic component: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2.25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3.72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3.25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0690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C-type RTX toxin transporter, ATPase and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1.84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2382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-type transporter, periplasmic component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1.66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2041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ABC-type transporter, branched chain amino acids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07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3.06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0061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C-type transporter, periplasmic component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3.24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2879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ation/multidrug efflux system outer membrane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7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0581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ation/multidrug efflux system outer membrane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1.79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51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0583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Cation/multidrug efflux system outer membrane 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1.64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48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A0982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Flp</w:t>
            </w:r>
            <w:proofErr w:type="spellEnd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 pilus assembly protein </w:t>
            </w: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CpaC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3.36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5.73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2416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IcmF</w:t>
            </w:r>
            <w:proofErr w:type="spellEnd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1.64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1.87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_B2428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 ATP </w:t>
            </w: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depenent</w:t>
            </w:r>
            <w:proofErr w:type="spellEnd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 protease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3.33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96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1D019F" w:rsidRPr="00C60CD9" w:rsidTr="00AC7A76">
        <w:tc>
          <w:tcPr>
            <w:tcW w:w="13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16-B2432</w:t>
            </w:r>
          </w:p>
        </w:tc>
        <w:tc>
          <w:tcPr>
            <w:tcW w:w="5616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Hcp</w:t>
            </w:r>
            <w:proofErr w:type="spellEnd"/>
            <w:r w:rsidRPr="0091313E">
              <w:rPr>
                <w:rFonts w:ascii="Times New Roman" w:hAnsi="Times New Roman" w:cs="Times New Roman"/>
                <w:sz w:val="20"/>
                <w:szCs w:val="20"/>
              </w:rPr>
              <w:t xml:space="preserve"> like protein</w:t>
            </w:r>
          </w:p>
        </w:tc>
        <w:tc>
          <w:tcPr>
            <w:tcW w:w="1984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2.63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b/>
                <w:sz w:val="20"/>
                <w:szCs w:val="20"/>
              </w:rPr>
              <w:t>-3.17</w:t>
            </w:r>
          </w:p>
        </w:tc>
        <w:tc>
          <w:tcPr>
            <w:tcW w:w="1843" w:type="dxa"/>
            <w:shd w:val="clear" w:color="auto" w:fill="auto"/>
          </w:tcPr>
          <w:p w:rsidR="001D019F" w:rsidRPr="0091313E" w:rsidRDefault="001D019F" w:rsidP="00AC7A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313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1D019F" w:rsidRDefault="001D019F" w:rsidP="001D019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D019F" w:rsidRDefault="001D019F" w:rsidP="001D019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D019F" w:rsidRDefault="001D019F" w:rsidP="001D019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D019F" w:rsidRDefault="001D019F" w:rsidP="001D019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D019F" w:rsidRDefault="001D019F" w:rsidP="001D019F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1D019F" w:rsidRPr="0091313E" w:rsidRDefault="001D019F" w:rsidP="001D019F">
      <w:pPr>
        <w:spacing w:after="0"/>
        <w:rPr>
          <w:rFonts w:ascii="Times New Roman" w:hAnsi="Times New Roman" w:cs="Times New Roman"/>
          <w:vanish/>
          <w:sz w:val="20"/>
          <w:szCs w:val="20"/>
        </w:rPr>
      </w:pPr>
    </w:p>
    <w:p w:rsidR="00710B48" w:rsidRDefault="00710B48" w:rsidP="001D019F">
      <w:pPr>
        <w:rPr>
          <w:rFonts w:ascii="Times New Roman" w:eastAsia="Times New Roman" w:hAnsi="Times New Roman" w:cs="Times New Roman"/>
        </w:rPr>
      </w:pPr>
      <w:bookmarkStart w:id="2" w:name="_GoBack"/>
      <w:bookmarkEnd w:id="2"/>
    </w:p>
    <w:sectPr w:rsidR="00710B48" w:rsidSect="001D0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FFA" w:rsidRDefault="00F82FFA" w:rsidP="00BB1C4B">
      <w:pPr>
        <w:spacing w:after="0" w:line="240" w:lineRule="auto"/>
      </w:pPr>
      <w:r>
        <w:separator/>
      </w:r>
    </w:p>
  </w:endnote>
  <w:end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FFA" w:rsidRDefault="00F82FFA" w:rsidP="00BB1C4B">
      <w:pPr>
        <w:spacing w:after="0" w:line="240" w:lineRule="auto"/>
      </w:pPr>
      <w:r>
        <w:separator/>
      </w:r>
    </w:p>
  </w:footnote>
  <w:footnote w:type="continuationSeparator" w:id="0">
    <w:p w:rsidR="00F82FFA" w:rsidRDefault="00F82FFA" w:rsidP="00BB1C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1C91"/>
    <w:rsid w:val="00045067"/>
    <w:rsid w:val="00070143"/>
    <w:rsid w:val="000800C8"/>
    <w:rsid w:val="000948DF"/>
    <w:rsid w:val="000B7FEB"/>
    <w:rsid w:val="00107A6B"/>
    <w:rsid w:val="00122711"/>
    <w:rsid w:val="00123949"/>
    <w:rsid w:val="001B4C04"/>
    <w:rsid w:val="001D019F"/>
    <w:rsid w:val="00202C8D"/>
    <w:rsid w:val="002451F5"/>
    <w:rsid w:val="00245F6B"/>
    <w:rsid w:val="00247430"/>
    <w:rsid w:val="00291A12"/>
    <w:rsid w:val="00293EC6"/>
    <w:rsid w:val="002B6D9E"/>
    <w:rsid w:val="00313970"/>
    <w:rsid w:val="003146D8"/>
    <w:rsid w:val="00340014"/>
    <w:rsid w:val="00382B4C"/>
    <w:rsid w:val="00402E6C"/>
    <w:rsid w:val="00432931"/>
    <w:rsid w:val="00452886"/>
    <w:rsid w:val="00470F19"/>
    <w:rsid w:val="004A1826"/>
    <w:rsid w:val="005529B8"/>
    <w:rsid w:val="00585812"/>
    <w:rsid w:val="005A39FA"/>
    <w:rsid w:val="005A50D9"/>
    <w:rsid w:val="005A689B"/>
    <w:rsid w:val="00602B49"/>
    <w:rsid w:val="00663F2B"/>
    <w:rsid w:val="00686186"/>
    <w:rsid w:val="006A230D"/>
    <w:rsid w:val="006D1C2E"/>
    <w:rsid w:val="006F272E"/>
    <w:rsid w:val="00710B48"/>
    <w:rsid w:val="007758BD"/>
    <w:rsid w:val="007C4ED8"/>
    <w:rsid w:val="007D7237"/>
    <w:rsid w:val="007F017F"/>
    <w:rsid w:val="0081309E"/>
    <w:rsid w:val="0081356D"/>
    <w:rsid w:val="00847E64"/>
    <w:rsid w:val="008503FE"/>
    <w:rsid w:val="00850FF1"/>
    <w:rsid w:val="00884BCF"/>
    <w:rsid w:val="0089726A"/>
    <w:rsid w:val="008A2652"/>
    <w:rsid w:val="008D563A"/>
    <w:rsid w:val="00900ECE"/>
    <w:rsid w:val="0091313E"/>
    <w:rsid w:val="0092778A"/>
    <w:rsid w:val="00934996"/>
    <w:rsid w:val="00980533"/>
    <w:rsid w:val="009A4AAE"/>
    <w:rsid w:val="009B03DB"/>
    <w:rsid w:val="009C578F"/>
    <w:rsid w:val="009D5E26"/>
    <w:rsid w:val="00A14D17"/>
    <w:rsid w:val="00A61124"/>
    <w:rsid w:val="00A62D00"/>
    <w:rsid w:val="00B73D4A"/>
    <w:rsid w:val="00B82CEE"/>
    <w:rsid w:val="00BB1C4B"/>
    <w:rsid w:val="00BF24CB"/>
    <w:rsid w:val="00C34268"/>
    <w:rsid w:val="00C34EF3"/>
    <w:rsid w:val="00C60CD9"/>
    <w:rsid w:val="00C76DAD"/>
    <w:rsid w:val="00CC2F65"/>
    <w:rsid w:val="00D105DE"/>
    <w:rsid w:val="00E02865"/>
    <w:rsid w:val="00E43B69"/>
    <w:rsid w:val="00E67328"/>
    <w:rsid w:val="00E83E73"/>
    <w:rsid w:val="00E92862"/>
    <w:rsid w:val="00EB40C4"/>
    <w:rsid w:val="00ED2B1C"/>
    <w:rsid w:val="00ED2FC0"/>
    <w:rsid w:val="00EF1D06"/>
    <w:rsid w:val="00F01C91"/>
    <w:rsid w:val="00F20347"/>
    <w:rsid w:val="00F536D6"/>
    <w:rsid w:val="00F76C9E"/>
    <w:rsid w:val="00F82FFA"/>
    <w:rsid w:val="00FB0CD1"/>
    <w:rsid w:val="00FD57A0"/>
    <w:rsid w:val="00FF77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B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CD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CD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3B6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C4B"/>
  </w:style>
  <w:style w:type="paragraph" w:styleId="Footer">
    <w:name w:val="footer"/>
    <w:basedOn w:val="Normal"/>
    <w:link w:val="FooterChar"/>
    <w:uiPriority w:val="99"/>
    <w:unhideWhenUsed/>
    <w:rsid w:val="00BB1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C4B"/>
  </w:style>
  <w:style w:type="character" w:styleId="Emphasis">
    <w:name w:val="Emphasis"/>
    <w:basedOn w:val="DefaultParagraphFont"/>
    <w:uiPriority w:val="20"/>
    <w:qFormat/>
    <w:rsid w:val="002451F5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CD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CD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6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C4677-9878-4B89-B830-22A0492CB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sharma</dc:creator>
  <cp:keywords/>
  <dc:description/>
  <cp:lastModifiedBy>0011691</cp:lastModifiedBy>
  <cp:revision>3</cp:revision>
  <dcterms:created xsi:type="dcterms:W3CDTF">2016-05-05T11:39:00Z</dcterms:created>
  <dcterms:modified xsi:type="dcterms:W3CDTF">2016-05-07T05:07:00Z</dcterms:modified>
</cp:coreProperties>
</file>